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7.  Logistic regression results showing pregnancy ratios and case fatality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atios by self-reported pregnancy status (corresponds to Figs. 7c and 7d):</w:t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20955</wp:posOffset>
                </wp:positionV>
                <wp:extent cx="5383530" cy="520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3530" cy="520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3600"/>
                              <w:gridCol w:w="1980"/>
                              <w:gridCol w:w="1080"/>
                            </w:tblGrid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rresponding figur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 (0.2, 1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 (1.1, 5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9 (2.4, 1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1 (1.6, 10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4 (3.3, 21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 (1.1, 3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,c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.4 (0.9, 117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3.0 (1.1, 152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.5 (1.3, 292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 (0.2, 8.4 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9 (0.2, 17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 pregnan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5 (0.2, 14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 (0.3, 4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8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1 (2.0, 13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4 (2.0, 14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7 (1.3, 16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0 (1.3, 18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 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 (0.4, 2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9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egnant vs. NP, Ag+/IgM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4 (0.9, 64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egnant vs. NP, Ag+/IgM+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 (0.1, 4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egnant vs. NP, Ag-/IgM+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 (0.6, 13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egnant vs. NP, Ag-/IgM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 (0.3, 14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4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9pt;height:409.5pt;mso-wrap-distance-left:9pt;mso-wrap-distance-right:9pt;mso-wrap-distance-top:0pt;mso-wrap-distance-bottom:0pt;margin-top:-1.6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4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3600"/>
                        <w:gridCol w:w="1980"/>
                        <w:gridCol w:w="1080"/>
                      </w:tblGrid>
                      <w:tr>
                        <w:trPr>
                          <w:trHeight w:val="70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rresponding figur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c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 (0.2, 1.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3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 (1.1, 5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9 (2.4, 1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1 (1.6, 10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4 (3.3, 21.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 (1.1, 3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d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a,c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.4 (0.9, 117.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3.0 (1.1, 152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.5 (1.3, 292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 (0.2, 8.4 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8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9 (0.2, 17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5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 pregnant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5 (0.2, 14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7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 (0.3, 4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8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1 (2.0, 13.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4 (2.0, 14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7 (1.3, 16.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0 (1.3, 18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 N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 (0.4, 2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9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egnant vs. NP, Ag+/IgM-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4 (0.9, 64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egnant vs. NP, Ag+/IgM+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 (0.1, 4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7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egnant vs. NP, Ag-/IgM+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 (0.6, 13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1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egnant vs. NP, Ag-/IgM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 (0.3, 14.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4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. OR = odds ratio; CI = confidence interval; NP = nonpregnant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Sample covers females between 15 and 40 years of age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Associated ORs expressed as the odds of observed pregnancy on presentation relative to the reference group.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Associated ORs expressed as the odds of a fatal outcome relative to the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2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5:00Z</dcterms:modified>
  <cp:revision>3</cp:revision>
  <dc:subject>Epi paper</dc:subject>
  <dc:title>Supplemental tables</dc:title>
</cp:coreProperties>
</file>